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124" w:rsidRDefault="000A0124" w:rsidP="000A01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EAC">
        <w:rPr>
          <w:rFonts w:ascii="Times New Roman" w:hAnsi="Times New Roman" w:cs="Times New Roman"/>
          <w:sz w:val="24"/>
          <w:szCs w:val="24"/>
        </w:rPr>
        <w:t xml:space="preserve">Clinical risk factors associated with DXA investigation </w:t>
      </w:r>
      <w:r>
        <w:rPr>
          <w:rFonts w:ascii="Times New Roman" w:hAnsi="Times New Roman" w:cs="Times New Roman"/>
          <w:sz w:val="24"/>
          <w:szCs w:val="24"/>
        </w:rPr>
        <w:t>in all participants regardless of treatment initiation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740"/>
        <w:gridCol w:w="1631"/>
        <w:gridCol w:w="1689"/>
        <w:gridCol w:w="1650"/>
        <w:gridCol w:w="1670"/>
      </w:tblGrid>
      <w:tr w:rsidR="000A0124" w:rsidRPr="005C5DFB" w:rsidTr="001574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-adjusted O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variable O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-adjusted O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variable OR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+ 5 year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76 - 0.8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77 - 0.8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 (0.41 - 0.55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 (0.41 - 0.55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comorbiditi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and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 (0.92 - 1.2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94 - 1.2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69 - 1.90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67 - 1.92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94 - 1.26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99 - 1.3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 (0.61 - 1.6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(0.67 - 1.92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prior hospitalisation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 and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69 - 0.88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 (0.71 - 0.9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 (0.45 - 0.75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 (0.47 - 0.79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 (0.33 - 0.63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35 - 0.67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 (0.26 - 0.63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 (0.27 - 0.67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lson</w:t>
            </w:r>
            <w:proofErr w:type="spellEnd"/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morbidity Index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and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 (0.62 - 0.8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 (0.64 - 0.8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 (0.35 - 0.59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 (0.35 - 0.61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38 - 0.62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 (0.40 - 0.6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 (0.24 - 0.54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 (0.25 - 0.57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chaemic heart diseas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4 (1.14 - 1.57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0 (1.17 - 1.68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 (1.02 - 1.9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 (1.01 - 1.98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rhythmia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62 - 0.92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60 - 0.9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56 - 1.05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(0.54 - 1.03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70 - 1.18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8 - 1.3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 (0.39 - 0.9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 (0.38 - 1.05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 (0.37 - 0.68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0.57 (0.41 - 0.8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42 - 1.34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(0.31 - 1.32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piratory diseas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88 - 1.12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94 - 1.2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79 - 1.46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84 - 1.58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diseas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 (0.40 - 0.9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 (0.37 - 0.9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 (0.34 - 1.09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 (0.31 - 1.04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ment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 (0.11 - 0.36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 (0.12 - 0.39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 (0.14 - 0.6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 (0.14 - 0.76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c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95 - 1.2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 (1.02 - 1.3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74 - 1.21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70 - 1.17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c ulc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1.01 - 1.3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 (1.01 - 1.3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56 - 1.12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 (0.58 - 1.17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d care residenc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 (0.44 - 0.86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 (0.40 - 0.9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42 - 1.88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43 - 2.15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abilit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(0.62 - 0.89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 (0.62 - 0.9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 (0.35 - 0.8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 (0.39 - 1.02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mok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 (0.57 - 0.89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 (0.54 - 0.8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 (0.28 - 1.18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 (0.25 - 1.17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 (1.11 - 1.36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3 (1.18 - 1.49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2 (1.20 - 1.93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9 (1.17 - 1.90)</w:t>
            </w:r>
          </w:p>
        </w:tc>
      </w:tr>
      <w:tr w:rsidR="000A0124" w:rsidRPr="005C5DFB" w:rsidTr="001574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 (1.01 - 1.23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 (1.01 - 1.2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65 - 1.0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124" w:rsidRPr="005C5DFB" w:rsidRDefault="000A012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5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 (0.62 - 1.04)</w:t>
            </w:r>
          </w:p>
        </w:tc>
      </w:tr>
    </w:tbl>
    <w:p w:rsidR="000A0124" w:rsidRDefault="000A0124" w:rsidP="000A0124">
      <w:pPr>
        <w:rPr>
          <w:rFonts w:ascii="Times New Roman" w:hAnsi="Times New Roman" w:cs="Times New Roman"/>
          <w:sz w:val="24"/>
          <w:szCs w:val="24"/>
        </w:rPr>
      </w:pPr>
    </w:p>
    <w:p w:rsidR="00842308" w:rsidRDefault="00842308"/>
    <w:sectPr w:rsidR="00842308" w:rsidSect="000A01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24"/>
    <w:rsid w:val="000A0124"/>
    <w:rsid w:val="0084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331E5"/>
  <w15:chartTrackingRefBased/>
  <w15:docId w15:val="{FA3A997E-A637-40F0-B44C-4DA4C728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liuc</dc:creator>
  <cp:keywords/>
  <dc:description/>
  <cp:lastModifiedBy>Dana Bliuc</cp:lastModifiedBy>
  <cp:revision>1</cp:revision>
  <dcterms:created xsi:type="dcterms:W3CDTF">2022-11-23T01:11:00Z</dcterms:created>
  <dcterms:modified xsi:type="dcterms:W3CDTF">2022-11-23T01:13:00Z</dcterms:modified>
</cp:coreProperties>
</file>